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FD8EB" w14:textId="172E1B2F" w:rsidR="00690394" w:rsidRPr="00124AE7" w:rsidRDefault="00690394" w:rsidP="00690394">
      <w:pPr>
        <w:wordWrap/>
        <w:rPr>
          <w:rFonts w:ascii="Times New Roman"/>
          <w:sz w:val="24"/>
        </w:rPr>
      </w:pPr>
      <w:bookmarkStart w:id="0" w:name="_GoBack"/>
      <w:r w:rsidRPr="00124AE7">
        <w:rPr>
          <w:rFonts w:ascii="Times New Roman"/>
          <w:b/>
          <w:bCs/>
          <w:sz w:val="24"/>
        </w:rPr>
        <w:t>Supplementary Table S1</w:t>
      </w:r>
      <w:r w:rsidRPr="00124AE7">
        <w:rPr>
          <w:rFonts w:ascii="Times New Roman"/>
          <w:sz w:val="24"/>
        </w:rPr>
        <w:t>. Risk factors for relapse 1 year after diagnosis in patients with moderate-to-severe ulcerative coliti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3"/>
        <w:gridCol w:w="1212"/>
        <w:gridCol w:w="1471"/>
        <w:gridCol w:w="825"/>
        <w:gridCol w:w="798"/>
        <w:gridCol w:w="934"/>
        <w:gridCol w:w="736"/>
        <w:gridCol w:w="736"/>
        <w:gridCol w:w="825"/>
        <w:gridCol w:w="798"/>
        <w:gridCol w:w="932"/>
      </w:tblGrid>
      <w:tr w:rsidR="00124AE7" w:rsidRPr="00124AE7" w14:paraId="4C16B94E" w14:textId="77777777" w:rsidTr="00925F03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A19AD2" w14:textId="77777777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3F71CFA" w14:textId="4C85854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ferenc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D2FE6" w14:textId="65561F2E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nivariable analys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35A9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ultivariable analysis</w:t>
            </w:r>
          </w:p>
        </w:tc>
      </w:tr>
      <w:tr w:rsidR="00124AE7" w:rsidRPr="00124AE7" w14:paraId="5F5FAFB6" w14:textId="77777777" w:rsidTr="00925F0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FC180" w14:textId="77777777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0C84191" w14:textId="7777777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3F0F03" w14:textId="2A1F6090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FB2D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EBD5C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7491E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D17C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55886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</w:tr>
      <w:tr w:rsidR="00124AE7" w:rsidRPr="00124AE7" w14:paraId="20C4E20F" w14:textId="77777777" w:rsidTr="00925F0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4CB74" w14:textId="77777777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B036DE" w14:textId="77777777" w:rsidR="00382FD6" w:rsidRPr="00124AE7" w:rsidRDefault="00382FD6" w:rsidP="00925F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E2864" w14:textId="6D881590" w:rsidR="00382FD6" w:rsidRPr="00124AE7" w:rsidRDefault="00382FD6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0329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0748F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9E47F4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3548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DBBEB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F052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5A0C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321E2399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1A0A" w14:textId="0598FFED" w:rsidR="00E771F8" w:rsidRPr="00124AE7" w:rsidRDefault="00E771F8" w:rsidP="00E771F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 xml:space="preserve">Age </w:t>
            </w:r>
            <w:r w:rsidRPr="00124AE7">
              <w:rPr>
                <w:rFonts w:ascii="Times New Roman" w:eastAsia="Malgun Gothic" w:hint="eastAsia"/>
                <w:kern w:val="0"/>
                <w:sz w:val="24"/>
              </w:rPr>
              <w:t>g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roup (years) &gt;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3576C" w14:textId="3FC0B93A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Malgun Gothic" w:eastAsia="Malgun Gothic" w:hAnsi="Malgun Gothic" w:hint="eastAsia"/>
                <w:kern w:val="0"/>
                <w:sz w:val="24"/>
              </w:rPr>
              <w:t>≤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BB23" w14:textId="03569475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0ED3" w14:textId="67FA542E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77B6" w14:textId="045EAFDB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9670C2" w14:textId="24839010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B50B" w14:textId="6BA67961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366C" w14:textId="3A11F9C1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9564" w14:textId="4DA7D5AE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F418" w14:textId="09B32E0E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14</w:t>
            </w:r>
          </w:p>
        </w:tc>
      </w:tr>
      <w:tr w:rsidR="00124AE7" w:rsidRPr="00124AE7" w14:paraId="5C26340F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86731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3904E" w14:textId="37120E2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BAEFE" w14:textId="70DD74B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55191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6F4EE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1F0C5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9B3E3" w14:textId="1A722D03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C11C" w14:textId="03A83825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5178" w14:textId="001FB3A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63FF" w14:textId="17F5C49C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35</w:t>
            </w:r>
          </w:p>
        </w:tc>
      </w:tr>
      <w:tr w:rsidR="00124AE7" w:rsidRPr="00124AE7" w14:paraId="526D41E3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F832" w14:textId="52E22972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ignificant weight gain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at 1 year = Yes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907A4" w14:textId="1EE960D2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5A5A" w14:textId="2153FC0B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BED69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FB04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E9A90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04E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5DA1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9B7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497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C55E2FC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857682" w14:textId="7E322E54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extent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EAC05" w14:textId="7777777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03949" w14:textId="45A6E9A8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27A1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3872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E7483C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EFAA4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448EC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E6B7C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7E678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4B42418A" w14:textId="77777777" w:rsidTr="00EA7AB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5BB9C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eft-sided colit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67077F" w14:textId="3122E836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roc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0B9C" w14:textId="5CB26F5C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96BD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BD16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8E423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E852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09B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2FF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2981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59E5006" w14:textId="77777777" w:rsidTr="00EA7AB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91D07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tensive colitis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B8155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83D6" w14:textId="3F975C44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D90F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470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855FB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C15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B46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4A5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395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2382909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70A23C" w14:textId="77777777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diagnosi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D9CF45" w14:textId="7777777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CD081" w14:textId="305D718C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7D6AD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3A7C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CA7692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A1FC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15BFA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23B0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F074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06883BDB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AD6EF" w14:textId="77777777" w:rsidR="00382FD6" w:rsidRPr="00124AE7" w:rsidRDefault="00382FD6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55A235" w14:textId="4F1DBA4D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4C45" w14:textId="08F66A38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A47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77CA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FB5A1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4EA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A4DA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E66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175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577BEF5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CF7B5" w14:textId="7586BBD7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Weight loss at diagnosis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16B0A9" w14:textId="5A5F1D9E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A89A" w14:textId="203CD07B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1196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61DD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E621DF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E3689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0D6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BD8C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863D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50BBCD77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58CF4" w14:textId="4A021C60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moking history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56E40" w14:textId="7777777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D3F37" w14:textId="79842326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EDAE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0930F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486505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4BB5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32EF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D0B46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664F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4083588A" w14:textId="77777777" w:rsidTr="0007467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28439" w14:textId="4189190E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a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7C60B5D" w14:textId="29BFE923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3C3A" w14:textId="5C5C30B9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E356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142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1500B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63E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CD0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4BA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6E67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6FC6007C" w14:textId="77777777" w:rsidTr="0007467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877A9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Current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08B729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3337C" w14:textId="63AEC6AD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F28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67CF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84960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C47E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866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4895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B47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0A6C54B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D8B49" w14:textId="39AA5656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IMs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at diagnosis =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40174" w14:textId="208F1DE6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3B46" w14:textId="40677158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B869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4EAA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80A44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0D7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4CC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D53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986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4EFA67C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9D39" w14:textId="38FAB849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1 year = Non-remission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E6590" w14:textId="5DEC8AB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586B" w14:textId="0C6899B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CA0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146A1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FF6628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&lt; 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ED3EF" w14:textId="5A833E7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7BFF" w14:textId="4726F948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2CF5C" w14:textId="5E055058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E193" w14:textId="40F9177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62</w:t>
            </w:r>
          </w:p>
        </w:tc>
      </w:tr>
      <w:tr w:rsidR="00124AE7" w:rsidRPr="00124AE7" w14:paraId="35004AF1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B3F8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umber of relapses during the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87288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1188" w14:textId="25EB1BD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391E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FBE7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7BBC1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&lt; 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C6D4B" w14:textId="6D95F4A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9809" w14:textId="0BFF28F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A572D" w14:textId="5964502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F453E" w14:textId="0133E13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3</w:t>
            </w:r>
          </w:p>
        </w:tc>
      </w:tr>
      <w:tr w:rsidR="00124AE7" w:rsidRPr="00124AE7" w14:paraId="04E0C501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DD36" w14:textId="35812946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nitial systemic steroid use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28671" w14:textId="35CA528D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3C67" w14:textId="3E6E9A4E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28D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A94E6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FEED2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FAD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E1E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CC9FC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A07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43FB269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26273" w14:textId="60CD0F12" w:rsidR="00382FD6" w:rsidRPr="00124AE7" w:rsidRDefault="00382FD6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edication exposed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during the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6F03A" w14:textId="77777777" w:rsidR="00382FD6" w:rsidRPr="00124AE7" w:rsidRDefault="00382FD6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79A44" w14:textId="2B8C6A4E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5D6E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3331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443BCFE6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37C87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D15F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6FA2A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FD44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4364D762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C417B" w14:textId="1244D135" w:rsidR="00382FD6" w:rsidRPr="00124AE7" w:rsidRDefault="00382FD6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ystemic steroid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50BFC" w14:textId="772E1679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F5A2" w14:textId="04CABC43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1B8B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19F9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C3C2D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7B8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FEAD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1D9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A5CE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3E9FC05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94B5" w14:textId="4FC6C393" w:rsidR="00382FD6" w:rsidRPr="00124AE7" w:rsidRDefault="00382FD6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mmunomodulators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5918DE1" w14:textId="73F2E17F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AFE1" w14:textId="06C9C4DA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3990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EF3A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25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90A5A76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4B45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D46D8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AFD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05F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594FF528" w14:textId="77777777" w:rsidTr="00925F03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5FCE5" w14:textId="25699186" w:rsidR="00382FD6" w:rsidRPr="00124AE7" w:rsidRDefault="00382FD6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Biologics</w:t>
            </w:r>
            <w:r w:rsidR="00CE3AAC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2338EB" w14:textId="020B5D47" w:rsidR="00382FD6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3B60E" w14:textId="3BFCAA6F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C2142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4C993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5FC1F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6046F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4E1A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0A604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DE111" w14:textId="77777777" w:rsidR="00382FD6" w:rsidRPr="00124AE7" w:rsidRDefault="00382FD6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</w:tbl>
    <w:p w14:paraId="2D8D44EF" w14:textId="77777777" w:rsidR="00382FD6" w:rsidRPr="00124AE7" w:rsidRDefault="00382FD6" w:rsidP="00382FD6">
      <w:pPr>
        <w:wordWrap/>
        <w:outlineLvl w:val="0"/>
        <w:rPr>
          <w:rFonts w:ascii="Times New Roman" w:eastAsia="Malgun Gothic"/>
          <w:kern w:val="0"/>
          <w:sz w:val="24"/>
        </w:rPr>
      </w:pPr>
      <w:r w:rsidRPr="00124AE7">
        <w:rPr>
          <w:rFonts w:ascii="Times New Roman" w:eastAsia="Malgun Gothic"/>
          <w:kern w:val="0"/>
          <w:sz w:val="24"/>
        </w:rPr>
        <w:t>CI: confidence interval, EIMs: extraintestinal manifestations</w:t>
      </w:r>
    </w:p>
    <w:p w14:paraId="27DEA550" w14:textId="3002F2D9" w:rsidR="00690394" w:rsidRPr="00124AE7" w:rsidRDefault="00382FD6" w:rsidP="00925F03">
      <w:pPr>
        <w:wordWrap/>
        <w:outlineLvl w:val="0"/>
        <w:rPr>
          <w:rFonts w:ascii="Times New Roman" w:eastAsia="Malgun Gothic"/>
          <w:kern w:val="0"/>
          <w:sz w:val="24"/>
        </w:rPr>
      </w:pPr>
      <w:r w:rsidRPr="00124AE7">
        <w:rPr>
          <w:rFonts w:ascii="Times New Roman" w:eastAsia="Malgun Gothic"/>
          <w:kern w:val="0"/>
          <w:sz w:val="24"/>
        </w:rPr>
        <w:t>* Increased weight (&gt;=5% from baseline)</w:t>
      </w:r>
      <w:r w:rsidR="00CE3AAC" w:rsidRPr="00124AE7">
        <w:rPr>
          <w:rFonts w:ascii="Times New Roman" w:eastAsia="Malgun Gothic"/>
          <w:kern w:val="0"/>
          <w:sz w:val="24"/>
        </w:rPr>
        <w:t xml:space="preserve">; </w:t>
      </w:r>
      <w:r w:rsidR="00690394" w:rsidRPr="00124AE7">
        <w:rPr>
          <w:rFonts w:ascii="Times New Roman" w:eastAsia="Malgun Gothic"/>
          <w:kern w:val="0"/>
          <w:sz w:val="24"/>
        </w:rPr>
        <w:t>**Full Mayo clinic score</w:t>
      </w:r>
      <w:r w:rsidR="00CE3AAC" w:rsidRPr="00124AE7">
        <w:rPr>
          <w:rFonts w:ascii="Times New Roman" w:eastAsia="Malgun Gothic"/>
          <w:kern w:val="0"/>
          <w:sz w:val="24"/>
        </w:rPr>
        <w:t xml:space="preserve">; </w:t>
      </w:r>
      <w:r w:rsidR="00690394" w:rsidRPr="00124AE7">
        <w:rPr>
          <w:rFonts w:ascii="Times New Roman" w:eastAsia="Malgun Gothic"/>
          <w:kern w:val="0"/>
          <w:sz w:val="24"/>
        </w:rPr>
        <w:t>*** Not remission by Partial Mayo clinic score</w:t>
      </w:r>
      <w:r w:rsidR="00690394" w:rsidRPr="00124AE7">
        <w:rPr>
          <w:rFonts w:ascii="Times New Roman" w:eastAsia="Malgun Gothic"/>
          <w:kern w:val="0"/>
          <w:sz w:val="24"/>
        </w:rPr>
        <w:br w:type="page"/>
      </w:r>
    </w:p>
    <w:p w14:paraId="2378BB2A" w14:textId="69089864" w:rsidR="00690394" w:rsidRPr="00124AE7" w:rsidRDefault="00690394" w:rsidP="00690394">
      <w:pPr>
        <w:wordWrap/>
        <w:rPr>
          <w:rFonts w:ascii="Times New Roman"/>
          <w:sz w:val="24"/>
        </w:rPr>
      </w:pPr>
      <w:r w:rsidRPr="00124AE7">
        <w:rPr>
          <w:rFonts w:ascii="Times New Roman"/>
          <w:b/>
          <w:bCs/>
          <w:sz w:val="24"/>
        </w:rPr>
        <w:lastRenderedPageBreak/>
        <w:t>Supplementary Table S2</w:t>
      </w:r>
      <w:r w:rsidRPr="00124AE7">
        <w:rPr>
          <w:rFonts w:ascii="Times New Roman"/>
          <w:sz w:val="24"/>
        </w:rPr>
        <w:t>. Risk factors for hospitalization 1 year after diagnosis in patients with moderate-to-severe ulcerative coliti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45"/>
        <w:gridCol w:w="1543"/>
        <w:gridCol w:w="1463"/>
        <w:gridCol w:w="824"/>
        <w:gridCol w:w="796"/>
        <w:gridCol w:w="930"/>
        <w:gridCol w:w="1463"/>
        <w:gridCol w:w="824"/>
        <w:gridCol w:w="796"/>
        <w:gridCol w:w="930"/>
      </w:tblGrid>
      <w:tr w:rsidR="00124AE7" w:rsidRPr="00124AE7" w14:paraId="5FEE6E8F" w14:textId="77777777" w:rsidTr="00925F03">
        <w:trPr>
          <w:trHeight w:val="330"/>
        </w:trPr>
        <w:tc>
          <w:tcPr>
            <w:tcW w:w="16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B11093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Variable</w:t>
            </w:r>
          </w:p>
        </w:tc>
        <w:tc>
          <w:tcPr>
            <w:tcW w:w="5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07899A0" w14:textId="25883BC1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ference</w:t>
            </w:r>
          </w:p>
        </w:tc>
        <w:tc>
          <w:tcPr>
            <w:tcW w:w="1402" w:type="pct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D5BAD5" w14:textId="3CB7C11F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nivariable analysis</w:t>
            </w:r>
          </w:p>
        </w:tc>
        <w:tc>
          <w:tcPr>
            <w:tcW w:w="140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D58A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ultivariable analysis</w:t>
            </w:r>
          </w:p>
        </w:tc>
      </w:tr>
      <w:tr w:rsidR="00124AE7" w:rsidRPr="00124AE7" w14:paraId="25D1DA93" w14:textId="77777777" w:rsidTr="00CE3AAC">
        <w:trPr>
          <w:trHeight w:val="330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43BC4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39" w:type="pct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218A8F8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45A38B" w14:textId="5DAA8762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A0076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49CB3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  <w:tc>
          <w:tcPr>
            <w:tcW w:w="511" w:type="pct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060F6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9467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32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614CF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</w:tr>
      <w:tr w:rsidR="00124AE7" w:rsidRPr="00124AE7" w14:paraId="70E99A87" w14:textId="77777777" w:rsidTr="00CE3AAC">
        <w:trPr>
          <w:trHeight w:val="330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BAFA36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3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64DCA4" w14:textId="77777777" w:rsidR="00CE3AAC" w:rsidRPr="00124AE7" w:rsidRDefault="00CE3AAC" w:rsidP="00925F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DEE63" w14:textId="3717214A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F471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6681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0CB3F91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F6702B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0759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BB11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32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4AE2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10E9E941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2C1F" w14:textId="64051479" w:rsidR="00E771F8" w:rsidRPr="00124AE7" w:rsidRDefault="00E771F8" w:rsidP="00E771F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 xml:space="preserve">Age </w:t>
            </w:r>
            <w:r w:rsidRPr="00124AE7">
              <w:rPr>
                <w:rFonts w:ascii="Times New Roman" w:eastAsia="Malgun Gothic" w:hint="eastAsia"/>
                <w:kern w:val="0"/>
                <w:sz w:val="24"/>
              </w:rPr>
              <w:t>g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roup (years) &gt; 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E5790F" w14:textId="472C5035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Malgun Gothic" w:eastAsia="Malgun Gothic" w:hAnsi="Malgun Gothic" w:hint="eastAsia"/>
                <w:kern w:val="0"/>
                <w:sz w:val="24"/>
              </w:rPr>
              <w:t>≤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7D7F" w14:textId="4EA11027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8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61FB" w14:textId="4BEE1F62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A2CA" w14:textId="15176AB1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6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9AF998" w14:textId="3CE8ABE9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79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630BC" w14:textId="3DE3FBB9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86127" w14:textId="2B68DDFB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1299" w14:textId="5D23FC81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541F" w14:textId="77EA2428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20</w:t>
            </w:r>
          </w:p>
        </w:tc>
      </w:tr>
      <w:tr w:rsidR="00124AE7" w:rsidRPr="00124AE7" w14:paraId="06CD6263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1ABB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Femal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C2E179" w14:textId="144ADDD8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7A03" w14:textId="1E61FA0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8527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0EA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3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23C15B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9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807F" w14:textId="3734C33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7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6A12" w14:textId="3EBA187C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F786" w14:textId="2CB4194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B85B" w14:textId="2024A71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09</w:t>
            </w:r>
          </w:p>
        </w:tc>
      </w:tr>
      <w:tr w:rsidR="00124AE7" w:rsidRPr="00124AE7" w14:paraId="401AE7AA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35F3" w14:textId="3A178434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ignificant weight gain at 1 year = Yes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C2BC4C" w14:textId="66DC950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77C8" w14:textId="6250B87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DF896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96E5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07812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50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2E62" w14:textId="1D689D4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1E79" w14:textId="03AA289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DC9F" w14:textId="728A3173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9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C9B5" w14:textId="7130C9E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48</w:t>
            </w:r>
          </w:p>
        </w:tc>
      </w:tr>
      <w:tr w:rsidR="00124AE7" w:rsidRPr="00124AE7" w14:paraId="3E3F9B4D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64676" w14:textId="723B7F1B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extent at diagnosi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2F6C7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3A17AD" w14:textId="42BE997C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B168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8BE1E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2654E5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BB5D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B456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273E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47B6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586C49A1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FB054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eft-sided colitis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579686" w14:textId="32E38971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roct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5184" w14:textId="0183D38E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2E5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7CF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8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2D2D3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89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02E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3DC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CC28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06B2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34AB2644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18CD0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tensive colitis</w:t>
            </w:r>
          </w:p>
        </w:tc>
        <w:tc>
          <w:tcPr>
            <w:tcW w:w="53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DCF3BC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F3E9" w14:textId="70366566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FE2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BCB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5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AF7CB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01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90E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D34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217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4BD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E23CCBD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7D566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diagnosis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7C847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26399" w14:textId="447F72E6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3D19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CE5E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23B8F8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EF18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3E78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64E6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ACB3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270507A6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3C2DE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ever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D827F" w14:textId="5CCC9979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oderat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9D81" w14:textId="521FAF86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5C6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46C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7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E7BB8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86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0DF5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BFA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69E2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EC76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3C522D84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3327E" w14:textId="3A19FB66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Weight loss at diagnosis = 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CCFE1" w14:textId="23E5ADE3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AE51" w14:textId="49A3FB4F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292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7AD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9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802A0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57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108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CF26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129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F50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0A67242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8F34D" w14:textId="427410DF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moking history at diagnosi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27F14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A9C59" w14:textId="41EFBDD5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CF83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A65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E3C9A8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01144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4669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1D8C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35024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5842D335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411E9" w14:textId="394A9311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ast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561C71" w14:textId="6F8B51BA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ev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F8AE" w14:textId="551FA051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8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E74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68B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4.2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17FD7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89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494A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B6A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819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CA7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81EBDF3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D8221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Current</w:t>
            </w:r>
          </w:p>
        </w:tc>
        <w:tc>
          <w:tcPr>
            <w:tcW w:w="53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C22E77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5F8B8" w14:textId="378DECCC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4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5E5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417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1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4A256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79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9E2F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4216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31F5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8CF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E4DED3C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C64D" w14:textId="456F043D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IMs at diagnosis = 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F4E27" w14:textId="172973E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96C8F" w14:textId="667D7BB2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68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9C1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E043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.2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850CE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82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D8A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D03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87B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4863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169611DE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2D6EF" w14:textId="4F1FA2C1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1 year = Non-remission**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2E243" w14:textId="686797B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miss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7B3E" w14:textId="3B661CF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4.00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0F36F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B11B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.7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C23319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02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1B33" w14:textId="2E1C349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35A8D" w14:textId="61B9FEA5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CA0F" w14:textId="1C539B4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1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57E96" w14:textId="5D6B251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61</w:t>
            </w:r>
          </w:p>
        </w:tc>
      </w:tr>
      <w:tr w:rsidR="00124AE7" w:rsidRPr="00124AE7" w14:paraId="39A15460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82F2B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umber of relapses during the 1 yea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1164D" w14:textId="2D464A7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3CF9" w14:textId="6D5F01B3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C059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8F065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8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4B3946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16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D92A" w14:textId="58995E0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5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1CF1" w14:textId="1901183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069D" w14:textId="0009942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3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B6A9" w14:textId="5D6947A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5</w:t>
            </w:r>
          </w:p>
        </w:tc>
      </w:tr>
      <w:tr w:rsidR="00124AE7" w:rsidRPr="00124AE7" w14:paraId="11A39C03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BEB0" w14:textId="47680EC9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nitial systemic steroid use = 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8BBBF9" w14:textId="7C2D6285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61A6" w14:textId="205185EE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CCC9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619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B8F80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96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0042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1D5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7B7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C30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EB1C0A0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4DDBB" w14:textId="1EE9B5B3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posed medication during the 1 year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4104A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B2313" w14:textId="75B7285B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D8F6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44EC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1DFA7C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5261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2DFD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51869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4CF4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57A81451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7312" w14:textId="5D515D60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ystemic steroid = Y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5F2B6" w14:textId="76DD5BD0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552D" w14:textId="6141A9A4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09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7EC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8E8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6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D0E91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44</w:t>
            </w:r>
          </w:p>
        </w:tc>
        <w:tc>
          <w:tcPr>
            <w:tcW w:w="511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6C8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47F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8C62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27A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A58B024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568B" w14:textId="30063A38" w:rsidR="008A0418" w:rsidRPr="00124AE7" w:rsidRDefault="008A0418" w:rsidP="008A0418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mmunomodulators = Yes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B108C3" w14:textId="418CB63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4FAA7" w14:textId="780D0CC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7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07837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4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9B84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.009</w:t>
            </w:r>
          </w:p>
        </w:tc>
        <w:tc>
          <w:tcPr>
            <w:tcW w:w="32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7FDAEB82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08</w:t>
            </w:r>
          </w:p>
        </w:tc>
        <w:tc>
          <w:tcPr>
            <w:tcW w:w="511" w:type="pct"/>
            <w:tcBorders>
              <w:top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C68A" w14:textId="695A807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1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5202" w14:textId="2768588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99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E135" w14:textId="25492A9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657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76DD" w14:textId="3BABBA2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57</w:t>
            </w:r>
          </w:p>
        </w:tc>
      </w:tr>
      <w:tr w:rsidR="00124AE7" w:rsidRPr="00124AE7" w14:paraId="553AD854" w14:textId="77777777" w:rsidTr="00CE3AAC">
        <w:trPr>
          <w:trHeight w:val="330"/>
        </w:trPr>
        <w:tc>
          <w:tcPr>
            <w:tcW w:w="1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69FCDE" w14:textId="2309C318" w:rsidR="008A0418" w:rsidRPr="00124AE7" w:rsidRDefault="008A0418" w:rsidP="008A0418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Biologics = Ye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C78BD18" w14:textId="4F64B75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69570" w14:textId="4DA9F715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57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6F936C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7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776BF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8.7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32F1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05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1630F" w14:textId="0B46116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9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2262B" w14:textId="78F2104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F12CA" w14:textId="3AE6CAFC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9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0C10D" w14:textId="5662DEC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81</w:t>
            </w:r>
          </w:p>
        </w:tc>
      </w:tr>
    </w:tbl>
    <w:p w14:paraId="3FD6D83B" w14:textId="77777777" w:rsidR="00CE3AAC" w:rsidRPr="00124AE7" w:rsidRDefault="00CE3AAC" w:rsidP="00CE3AAC">
      <w:pPr>
        <w:wordWrap/>
        <w:outlineLvl w:val="0"/>
        <w:rPr>
          <w:rFonts w:ascii="Times New Roman" w:eastAsia="Malgun Gothic"/>
          <w:kern w:val="0"/>
          <w:sz w:val="24"/>
        </w:rPr>
      </w:pPr>
      <w:r w:rsidRPr="00124AE7">
        <w:rPr>
          <w:rFonts w:ascii="Times New Roman" w:eastAsia="Malgun Gothic"/>
          <w:kern w:val="0"/>
          <w:sz w:val="24"/>
        </w:rPr>
        <w:t>CI: confidence interval, EIMs: extraintestinal manifestations</w:t>
      </w:r>
    </w:p>
    <w:p w14:paraId="4713FFF4" w14:textId="06EC5931" w:rsidR="00690394" w:rsidRPr="00124AE7" w:rsidRDefault="00CE3AAC" w:rsidP="00925F03">
      <w:pPr>
        <w:wordWrap/>
        <w:outlineLvl w:val="0"/>
        <w:rPr>
          <w:rFonts w:ascii="Times New Roman" w:eastAsia="Malgun Gothic"/>
          <w:kern w:val="0"/>
          <w:sz w:val="24"/>
        </w:rPr>
      </w:pPr>
      <w:r w:rsidRPr="00124AE7">
        <w:rPr>
          <w:rFonts w:ascii="Times New Roman" w:eastAsia="Malgun Gothic"/>
          <w:kern w:val="0"/>
          <w:sz w:val="24"/>
        </w:rPr>
        <w:t>* Increased weight (&gt;=5% from baseline); **Full Mayo clinic score; *** Not remission by Partial Mayo clinic score</w:t>
      </w:r>
      <w:r w:rsidR="00690394" w:rsidRPr="00124AE7">
        <w:rPr>
          <w:rFonts w:ascii="Times New Roman" w:eastAsia="Malgun Gothic"/>
          <w:kern w:val="0"/>
          <w:sz w:val="24"/>
        </w:rPr>
        <w:br w:type="page"/>
      </w:r>
    </w:p>
    <w:p w14:paraId="654F0A2E" w14:textId="1E243ECC" w:rsidR="00690394" w:rsidRPr="00124AE7" w:rsidRDefault="00690394" w:rsidP="00690394">
      <w:pPr>
        <w:wordWrap/>
        <w:rPr>
          <w:rFonts w:ascii="Times New Roman"/>
          <w:sz w:val="24"/>
        </w:rPr>
      </w:pPr>
      <w:r w:rsidRPr="00124AE7">
        <w:rPr>
          <w:rFonts w:ascii="Times New Roman"/>
          <w:b/>
          <w:bCs/>
          <w:sz w:val="24"/>
        </w:rPr>
        <w:lastRenderedPageBreak/>
        <w:t>Supplementary Table S3</w:t>
      </w:r>
      <w:r w:rsidRPr="00124AE7">
        <w:rPr>
          <w:rFonts w:ascii="Times New Roman"/>
          <w:sz w:val="24"/>
        </w:rPr>
        <w:t>. Risk factors for new use of steroids 1 year after diagnosis in patients with moderate-to-severe ulcerative coliti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848"/>
        <w:gridCol w:w="1500"/>
        <w:gridCol w:w="421"/>
        <w:gridCol w:w="421"/>
        <w:gridCol w:w="957"/>
        <w:gridCol w:w="951"/>
        <w:gridCol w:w="1500"/>
        <w:gridCol w:w="841"/>
        <w:gridCol w:w="814"/>
        <w:gridCol w:w="951"/>
      </w:tblGrid>
      <w:tr w:rsidR="00124AE7" w:rsidRPr="00124AE7" w14:paraId="7585C8E1" w14:textId="77777777" w:rsidTr="00925F03">
        <w:trPr>
          <w:trHeight w:val="330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467F0C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Variable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D3E722B" w14:textId="1527C02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ference</w:t>
            </w:r>
          </w:p>
        </w:tc>
        <w:tc>
          <w:tcPr>
            <w:tcW w:w="42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4BE42" w14:textId="0DF07829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nivariable analysis</w:t>
            </w:r>
          </w:p>
        </w:tc>
        <w:tc>
          <w:tcPr>
            <w:tcW w:w="41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3CE1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ultivariable analysis</w:t>
            </w:r>
          </w:p>
        </w:tc>
      </w:tr>
      <w:tr w:rsidR="00124AE7" w:rsidRPr="00124AE7" w14:paraId="7B3DF72A" w14:textId="77777777" w:rsidTr="003468DA">
        <w:trPr>
          <w:trHeight w:val="330"/>
        </w:trPr>
        <w:tc>
          <w:tcPr>
            <w:tcW w:w="45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843FE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D4BD7D7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9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D5429D" w14:textId="3FAEBB15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6944A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97A5B7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136D3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51F5C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4DC2F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</w:tr>
      <w:tr w:rsidR="00124AE7" w:rsidRPr="00124AE7" w14:paraId="1A6914E6" w14:textId="77777777" w:rsidTr="00925F03">
        <w:trPr>
          <w:trHeight w:val="330"/>
        </w:trPr>
        <w:tc>
          <w:tcPr>
            <w:tcW w:w="45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FFA40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F8761D" w14:textId="77777777" w:rsidR="00CE3AAC" w:rsidRPr="00124AE7" w:rsidRDefault="00CE3AAC" w:rsidP="00925F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0239F" w14:textId="51A42A52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3515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47AD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7B89EDE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7FE7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B30A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6E49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B5D5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1BF47A17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6ECF" w14:textId="309A5C89" w:rsidR="00E771F8" w:rsidRPr="00124AE7" w:rsidRDefault="00E771F8" w:rsidP="00E771F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 xml:space="preserve">Age </w:t>
            </w:r>
            <w:r w:rsidRPr="00124AE7">
              <w:rPr>
                <w:rFonts w:ascii="Times New Roman" w:eastAsia="Malgun Gothic" w:hint="eastAsia"/>
                <w:kern w:val="0"/>
                <w:sz w:val="24"/>
              </w:rPr>
              <w:t>g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roup (years) &gt; 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86353B" w14:textId="2B110AA4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Malgun Gothic" w:eastAsia="Malgun Gothic" w:hAnsi="Malgun Gothic" w:hint="eastAsia"/>
                <w:kern w:val="0"/>
                <w:sz w:val="24"/>
              </w:rPr>
              <w:t>≤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CEF8" w14:textId="608F4E93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5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6DCC8" w14:textId="78219F11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0B296" w14:textId="00AEB7E4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5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BFD460" w14:textId="7F3678B0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1CF9" w14:textId="6F2AA3C6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B5BD7" w14:textId="2C75DD59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29B6" w14:textId="239E9EDC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8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00675" w14:textId="3A80F6F9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41</w:t>
            </w:r>
          </w:p>
        </w:tc>
      </w:tr>
      <w:tr w:rsidR="00124AE7" w:rsidRPr="00124AE7" w14:paraId="08EA2E27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C980E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Fema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DC2352" w14:textId="34EBB3B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20071" w14:textId="34B4EC5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4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7C119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B1F4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F29743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B2F7" w14:textId="1DEF828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8E76" w14:textId="3CA0421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31E3" w14:textId="2FB7446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B651" w14:textId="509DC2B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70</w:t>
            </w:r>
          </w:p>
        </w:tc>
      </w:tr>
      <w:tr w:rsidR="00124AE7" w:rsidRPr="00124AE7" w14:paraId="43516FC0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930DD" w14:textId="4AC1E26B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ignificant weight gain at 1 year = Yes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1E6F3" w14:textId="45C25DAE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44595" w14:textId="6743C678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40E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3E6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5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9FD6C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5BB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5EC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D2C2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327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B5F9BA2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8F523" w14:textId="2A2C9AE9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extent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at diag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10234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11821" w14:textId="65A5CDB2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790B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7978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62C977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BB9B6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4A85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ACBC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75CC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74E3CBC0" w14:textId="77777777" w:rsidTr="003468DA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F6545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eft-sided colitis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0022CC" w14:textId="768F7A64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roct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CD6F7" w14:textId="6FED486B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96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FA5D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CFF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5.4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ED279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211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BA5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518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5860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2A060C0" w14:textId="77777777" w:rsidTr="003468DA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C85B3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tensive colitis</w:t>
            </w:r>
          </w:p>
        </w:tc>
        <w:tc>
          <w:tcPr>
            <w:tcW w:w="84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19F81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21519" w14:textId="0943E054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0173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00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3.3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1FBFC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AF5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089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C2A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5E2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98F0E06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C8A62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diagnosis 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3A29C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582E7" w14:textId="3550D90D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BC5B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BCED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625A3EF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F043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1947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85A1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4F02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35EBF458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5DFB" w14:textId="77777777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ever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7EC6E" w14:textId="36110A55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15202" w14:textId="24744641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99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3D8E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653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7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0BC64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365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337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90C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25B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C85C459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99349" w14:textId="60861BAC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Weight loss at diagnosis = 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55178" w14:textId="69F2930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1DA7" w14:textId="79F5F00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55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26A1B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D70D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1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1FAD12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5CC2" w14:textId="75623EB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8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7AC9" w14:textId="195AB3E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31AF" w14:textId="6AFDDFE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.0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D70D" w14:textId="46FD8F1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6</w:t>
            </w:r>
          </w:p>
        </w:tc>
      </w:tr>
      <w:tr w:rsidR="00124AE7" w:rsidRPr="00124AE7" w14:paraId="2979FB82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A4DC6" w14:textId="5FCFBEDE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moking history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at diagn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C5119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64454" w14:textId="4613533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8021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5FAD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6F4B79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33D92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1E509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0747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6BAD2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649178B1" w14:textId="77777777" w:rsidTr="003468DA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551DB" w14:textId="300DF61F" w:rsidR="003468DA" w:rsidRPr="00124AE7" w:rsidRDefault="003468DA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ast</w:t>
            </w:r>
          </w:p>
        </w:tc>
        <w:tc>
          <w:tcPr>
            <w:tcW w:w="84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142FF5" w14:textId="6A059937" w:rsidR="003468DA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1F70D" w14:textId="5336B6EB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AC47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F1B0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1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84DB3C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4EA9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57645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1CD7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53E6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45C13231" w14:textId="77777777" w:rsidTr="003468DA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00BD9" w14:textId="77777777" w:rsidR="003468DA" w:rsidRPr="00124AE7" w:rsidRDefault="003468DA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Current</w:t>
            </w:r>
          </w:p>
        </w:tc>
        <w:tc>
          <w:tcPr>
            <w:tcW w:w="848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29F2E" w14:textId="77777777" w:rsidR="003468DA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4CBD" w14:textId="2280BAFF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68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BE61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B99A2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0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B1A235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BA99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5645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9B56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1F44" w14:textId="77777777" w:rsidR="003468DA" w:rsidRPr="00124AE7" w:rsidRDefault="003468DA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9A5A87F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6E60" w14:textId="29D78866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IMs at diagnosis = 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D5FD7A" w14:textId="2EEA24C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13EC" w14:textId="76F179A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98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AFD4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787E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0.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EF6DF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5230" w14:textId="1A1F309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6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CB5A9" w14:textId="7F872D0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CD09" w14:textId="5AB08E1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.5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DEC2" w14:textId="599DF6C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31</w:t>
            </w:r>
          </w:p>
        </w:tc>
      </w:tr>
      <w:tr w:rsidR="00124AE7" w:rsidRPr="00124AE7" w14:paraId="15E61AE1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DD8D1" w14:textId="3A8E9A0E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1 year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= Non-remission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**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7E5EF" w14:textId="242E8528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miss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3AB1B" w14:textId="3469EF23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1B3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5F0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4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63424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4FE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1E4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D58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4AF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325D42DF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1F1F8" w14:textId="77777777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umber of relapses during the 1 yea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54F92" w14:textId="1EEE0662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94D4" w14:textId="4D0CE1F5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27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66BC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4DD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1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E412E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569E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BA74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DB7D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C98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71435BE7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351C" w14:textId="20475965" w:rsidR="00CE3AAC" w:rsidRPr="00124AE7" w:rsidRDefault="00CE3AA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nitial systemic steroid use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32A6F4" w14:textId="796BB603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53AD" w14:textId="380A462B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8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124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0B93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5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31D69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ACE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07A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B9A8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450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613259E9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9A8A0" w14:textId="3D4B8C5B" w:rsidR="00CE3AAC" w:rsidRPr="00124AE7" w:rsidRDefault="003468DA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posed medication during the 1 yea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2095F9" w14:textId="77777777" w:rsidR="00CE3AAC" w:rsidRPr="00124AE7" w:rsidRDefault="00CE3AAC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4250" w:type="dxa"/>
            <w:gridSpan w:val="5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936D7C5" w14:textId="1B3BCC7D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06BA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E72E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BF41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F27A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7E3CB793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02ADD" w14:textId="28DC0C06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ystemic steroid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D67ED" w14:textId="383E3C7B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95DB6" w14:textId="5D2664FF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D11DD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4A2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5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A00E7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888DB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234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6650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C6C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D42BEA9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8932" w14:textId="4F3511FD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mmunomodulators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DA389A3" w14:textId="300A6103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3AAD" w14:textId="2888A80B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4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CDE5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59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5BC3C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253</w:t>
            </w:r>
          </w:p>
        </w:tc>
        <w:tc>
          <w:tcPr>
            <w:tcW w:w="951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38530ECE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0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BD9D6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0E13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2D6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11B57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3C25D99" w14:textId="77777777" w:rsidTr="00925F03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91C01" w14:textId="7F2FE700" w:rsidR="00CE3AAC" w:rsidRPr="00124AE7" w:rsidRDefault="00CE3AA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Biologics</w:t>
            </w:r>
            <w:r w:rsidR="003468DA" w:rsidRPr="00124AE7">
              <w:rPr>
                <w:rFonts w:ascii="Times New Roman" w:eastAsia="Malgun Gothic"/>
                <w:kern w:val="0"/>
                <w:sz w:val="24"/>
              </w:rPr>
              <w:t xml:space="preserve"> = Ye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C71F46" w14:textId="3A7E0A28" w:rsidR="00CE3AAC" w:rsidRPr="00124AE7" w:rsidRDefault="003468DA" w:rsidP="00CE3AA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43E90" w14:textId="25E3EB50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75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0D8E1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CFCE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2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F7A4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36E8F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51939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57F2A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C57D4" w14:textId="77777777" w:rsidR="00CE3AAC" w:rsidRPr="00124AE7" w:rsidRDefault="00CE3AA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</w:tbl>
    <w:p w14:paraId="38C7AC18" w14:textId="77777777" w:rsidR="003468DA" w:rsidRPr="00124AE7" w:rsidRDefault="003468DA" w:rsidP="00925F03">
      <w:pPr>
        <w:wordWrap/>
        <w:outlineLvl w:val="0"/>
        <w:rPr>
          <w:rFonts w:ascii="Times New Roman" w:eastAsia="Malgun Gothic"/>
          <w:kern w:val="0"/>
          <w:sz w:val="24"/>
        </w:rPr>
      </w:pPr>
      <w:r w:rsidRPr="00124AE7">
        <w:rPr>
          <w:rFonts w:ascii="Times New Roman" w:eastAsia="Malgun Gothic"/>
          <w:kern w:val="0"/>
          <w:sz w:val="24"/>
        </w:rPr>
        <w:t>CI: confidence interval, EIMs: extraintestinal manifestations</w:t>
      </w:r>
    </w:p>
    <w:p w14:paraId="4A839B61" w14:textId="165458FA" w:rsidR="00690394" w:rsidRPr="00124AE7" w:rsidRDefault="003468DA" w:rsidP="00925F03">
      <w:pPr>
        <w:wordWrap/>
        <w:outlineLvl w:val="0"/>
        <w:rPr>
          <w:rFonts w:ascii="Times New Roman"/>
          <w:b/>
          <w:bCs/>
          <w:sz w:val="24"/>
        </w:rPr>
      </w:pPr>
      <w:r w:rsidRPr="00124AE7">
        <w:rPr>
          <w:rFonts w:ascii="Times New Roman" w:eastAsia="Malgun Gothic"/>
          <w:kern w:val="0"/>
          <w:sz w:val="24"/>
        </w:rPr>
        <w:lastRenderedPageBreak/>
        <w:t>* Increased weight (&gt;=5% from baseline); **Full Mayo clinic score; *** Not remission by Partial Mayo clinic score</w:t>
      </w:r>
      <w:r w:rsidR="00690394" w:rsidRPr="00124AE7">
        <w:rPr>
          <w:rFonts w:ascii="Times New Roman"/>
          <w:b/>
          <w:bCs/>
          <w:sz w:val="24"/>
        </w:rPr>
        <w:br w:type="page"/>
      </w:r>
    </w:p>
    <w:p w14:paraId="35ECBE97" w14:textId="07738958" w:rsidR="00690394" w:rsidRPr="00124AE7" w:rsidRDefault="00690394" w:rsidP="00690394">
      <w:pPr>
        <w:wordWrap/>
        <w:rPr>
          <w:rFonts w:ascii="Times New Roman"/>
          <w:sz w:val="24"/>
        </w:rPr>
      </w:pPr>
      <w:r w:rsidRPr="00124AE7">
        <w:rPr>
          <w:rFonts w:ascii="Times New Roman"/>
          <w:b/>
          <w:bCs/>
          <w:sz w:val="24"/>
        </w:rPr>
        <w:lastRenderedPageBreak/>
        <w:t>Supplementary Table S4</w:t>
      </w:r>
      <w:r w:rsidRPr="00124AE7">
        <w:rPr>
          <w:rFonts w:ascii="Times New Roman"/>
          <w:sz w:val="24"/>
        </w:rPr>
        <w:t>. Risk factors for new use of biologics 1 year after diagnosis in patients with moderate-to-severe ulcerative coliti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212"/>
        <w:gridCol w:w="1471"/>
        <w:gridCol w:w="825"/>
        <w:gridCol w:w="858"/>
        <w:gridCol w:w="932"/>
        <w:gridCol w:w="1471"/>
        <w:gridCol w:w="825"/>
        <w:gridCol w:w="978"/>
        <w:gridCol w:w="932"/>
      </w:tblGrid>
      <w:tr w:rsidR="00124AE7" w:rsidRPr="00124AE7" w14:paraId="61A43BA6" w14:textId="77777777" w:rsidTr="00E771F8">
        <w:trPr>
          <w:trHeight w:val="77"/>
        </w:trPr>
        <w:tc>
          <w:tcPr>
            <w:tcW w:w="4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588557" w14:textId="77777777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Variable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2BDB921" w14:textId="62C6A558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ferenc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03652" w14:textId="3F97845D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nivariable analysi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0A7D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ultivariable analysis</w:t>
            </w:r>
          </w:p>
        </w:tc>
      </w:tr>
      <w:tr w:rsidR="00124AE7" w:rsidRPr="00124AE7" w14:paraId="6FD58C1D" w14:textId="77777777" w:rsidTr="00E771F8">
        <w:trPr>
          <w:trHeight w:val="77"/>
        </w:trPr>
        <w:tc>
          <w:tcPr>
            <w:tcW w:w="4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126E5" w14:textId="77777777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1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ACBE10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F8E05FD" w14:textId="3373FC8F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88C33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B58B5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AAE6BB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6CAF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84E86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-value</w:t>
            </w:r>
          </w:p>
        </w:tc>
      </w:tr>
      <w:tr w:rsidR="00124AE7" w:rsidRPr="00124AE7" w14:paraId="642FEFB9" w14:textId="77777777" w:rsidTr="00E771F8">
        <w:trPr>
          <w:trHeight w:val="77"/>
        </w:trPr>
        <w:tc>
          <w:tcPr>
            <w:tcW w:w="45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D31BD" w14:textId="77777777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D5042F" w14:textId="77777777" w:rsidR="0098451C" w:rsidRPr="00124AE7" w:rsidRDefault="0098451C" w:rsidP="00925F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A0D94" w14:textId="15042390" w:rsidR="0098451C" w:rsidRPr="00124AE7" w:rsidRDefault="0098451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7D29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6AD0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4E485B47" w14:textId="77777777" w:rsidR="0098451C" w:rsidRPr="00124AE7" w:rsidRDefault="0098451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2910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38CE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0F99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506B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61933753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8A77" w14:textId="3AB1A8ED" w:rsidR="00E771F8" w:rsidRPr="00124AE7" w:rsidRDefault="00E771F8" w:rsidP="00E771F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 xml:space="preserve">Age </w:t>
            </w:r>
            <w:r w:rsidRPr="00124AE7">
              <w:rPr>
                <w:rFonts w:ascii="Times New Roman" w:eastAsia="Malgun Gothic" w:hint="eastAsia"/>
                <w:kern w:val="0"/>
                <w:sz w:val="24"/>
              </w:rPr>
              <w:t>g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roup (years) &gt; 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F839A" w14:textId="3FEA5BCD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Malgun Gothic" w:eastAsia="Malgun Gothic" w:hAnsi="Malgun Gothic" w:hint="eastAsia"/>
                <w:kern w:val="0"/>
                <w:sz w:val="24"/>
              </w:rPr>
              <w:t>≤</w:t>
            </w:r>
            <w:r w:rsidRPr="00124AE7">
              <w:rPr>
                <w:rFonts w:ascii="Times New Roman" w:eastAsia="Malgun Gothic"/>
                <w:kern w:val="0"/>
                <w:sz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AD2D" w14:textId="087C0640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88F28" w14:textId="751AA898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8DC62" w14:textId="3B747866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4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5B4FD4" w14:textId="51D47383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242A5" w14:textId="307669E4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8A7B" w14:textId="412E8663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48905" w14:textId="0DE65953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8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53DD" w14:textId="116AEEBF" w:rsidR="00E771F8" w:rsidRPr="00124AE7" w:rsidRDefault="00E771F8" w:rsidP="00E771F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2</w:t>
            </w:r>
          </w:p>
        </w:tc>
      </w:tr>
      <w:tr w:rsidR="00124AE7" w:rsidRPr="00124AE7" w14:paraId="279FF561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56AC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Fema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382A2F" w14:textId="1CB9633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F76E" w14:textId="69589424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DC8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F46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735F25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60A13" w14:textId="673B3A8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49A8" w14:textId="0778E702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61D5" w14:textId="556E6543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9243C" w14:textId="47BCF468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89</w:t>
            </w:r>
          </w:p>
        </w:tc>
      </w:tr>
      <w:tr w:rsidR="00124AE7" w:rsidRPr="00124AE7" w14:paraId="25C28EF2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4D13" w14:textId="5F8AEFA4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ignificant weight gain at 1 year = Yes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C1519" w14:textId="79BF3F8D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ACA5" w14:textId="33B6FF4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E82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A1B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2CD43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4B5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AD10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611D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FC1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32BC6E63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2AC69" w14:textId="4ADA90D3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extent at diagnos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412E9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D1175" w14:textId="63720C70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3A31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5D29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6DC240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FC79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9910C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E7059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8CAE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530FAC2A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5F5F1" w14:textId="77777777" w:rsidR="0098451C" w:rsidRPr="00124AE7" w:rsidRDefault="0098451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Left-sided colitis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944047" w14:textId="2574DB46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roc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0B6C" w14:textId="6204E363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8052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779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5BC90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041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BBE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2111D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65F7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33496FE3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CB5A1" w14:textId="77777777" w:rsidR="0098451C" w:rsidRPr="00124AE7" w:rsidRDefault="0098451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tensive colitis</w:t>
            </w:r>
          </w:p>
        </w:tc>
        <w:tc>
          <w:tcPr>
            <w:tcW w:w="121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BA4C4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AA51" w14:textId="0272E0ED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D48C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C0A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4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7B663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118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5BE0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7306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21E7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CBEBB02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6308F" w14:textId="77777777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diagnosis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BFA0A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1904D" w14:textId="015C9D52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59B63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0001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60087B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2452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03B75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C899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69C8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087EA92C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6E2A" w14:textId="77777777" w:rsidR="0098451C" w:rsidRPr="00124AE7" w:rsidRDefault="0098451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ever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BA2A7" w14:textId="2718DD31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04B2" w14:textId="6A12080C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8E66C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9B3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DA9E7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DF1D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221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BD94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ADF8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F21C371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CB002" w14:textId="153CDD76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Weight loss at diagnosis = 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6C611" w14:textId="0A878FBC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93151" w14:textId="2F2BC8E5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5BC2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FCB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CACCD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68C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A2D8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1038C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1EBD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0B36D751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539733" w14:textId="562CCE9B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moking history at diagnos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F9712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C4E80" w14:textId="0DA961F4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C6F94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12388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248CFD0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4256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B9FC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E954E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2814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2C0D55BA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B3A11" w14:textId="67E57775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Past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5DC090D" w14:textId="28CB24DC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8AC0" w14:textId="1BBBFCC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A2DE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048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8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967042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D886A" w14:textId="25EC8E4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72ED6" w14:textId="49A543D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CA9E7" w14:textId="20D004A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4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EB472" w14:textId="7100F97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73</w:t>
            </w:r>
          </w:p>
        </w:tc>
      </w:tr>
      <w:tr w:rsidR="00124AE7" w:rsidRPr="00124AE7" w14:paraId="0DF87412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E9205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Current</w:t>
            </w:r>
          </w:p>
        </w:tc>
        <w:tc>
          <w:tcPr>
            <w:tcW w:w="121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D91D6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8E4D" w14:textId="3553ED2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3FA9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30F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326417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BEC4" w14:textId="49693B4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3B12" w14:textId="5287C00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40186" w14:textId="1D8BB176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1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3F4E" w14:textId="5A9A79A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99</w:t>
            </w:r>
          </w:p>
        </w:tc>
      </w:tr>
      <w:tr w:rsidR="00124AE7" w:rsidRPr="00124AE7" w14:paraId="43BC08D7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9D20" w14:textId="2C40D156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IMs at diagnosis = 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9D0F2" w14:textId="2C24CBC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8C26" w14:textId="5690A013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6582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F16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4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DC1F2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2FB9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93E9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4B53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BAEC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29656B1F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BFB13" w14:textId="4284E57F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Disease activity at 1 year = Non-remission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95CAD" w14:textId="76730C95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Re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BBFA7" w14:textId="61B197CC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8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228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DCCE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8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7C880D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43ED" w14:textId="1B680F5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2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8F79" w14:textId="5D6418D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2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ED86" w14:textId="4CD54C8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7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0772" w14:textId="79FA71A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05</w:t>
            </w:r>
          </w:p>
        </w:tc>
      </w:tr>
      <w:tr w:rsidR="00124AE7" w:rsidRPr="00124AE7" w14:paraId="4961E741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3B69" w14:textId="77777777" w:rsidR="008A0418" w:rsidRPr="00124AE7" w:rsidRDefault="008A0418" w:rsidP="008A0418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umber of relapses during the 1 ye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F9CF6" w14:textId="649C7F9A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F8FF" w14:textId="6905447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71DE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543B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931415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2964" w14:textId="287C19C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D145" w14:textId="37EB9D9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F2C24" w14:textId="180831B0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4662" w14:textId="3E4079B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286</w:t>
            </w:r>
          </w:p>
        </w:tc>
      </w:tr>
      <w:tr w:rsidR="00124AE7" w:rsidRPr="00124AE7" w14:paraId="1276F1DC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97A8" w14:textId="1B404128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nitial systemic steroid use = 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6F919" w14:textId="76B54698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E937" w14:textId="79D55125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AD02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1140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4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4A90D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E0EB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714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5D628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B82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  <w:tr w:rsidR="00124AE7" w:rsidRPr="00124AE7" w14:paraId="50A2128C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94D26" w14:textId="63909159" w:rsidR="0098451C" w:rsidRPr="00124AE7" w:rsidRDefault="0098451C" w:rsidP="00925F03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Exposed medication during the 1 yea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3F2A4" w14:textId="77777777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1AEE7" w14:textId="45DEE2EA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1FB6C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2ADA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39BBD713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6D42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6F893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AEFA6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8A1C1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124AE7" w:rsidRPr="00124AE7" w14:paraId="11E7F5B0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6FDB" w14:textId="179B8E73" w:rsidR="008A0418" w:rsidRPr="00124AE7" w:rsidRDefault="008A0418" w:rsidP="008A0418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Systemic steroid = Ye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D10CD3" w14:textId="1D3FA8B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0D15" w14:textId="1C7049E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6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C773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8B67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D0B560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FE3E" w14:textId="4631DEA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4640" w14:textId="57E2AA03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BC1CB" w14:textId="1759428B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07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5998" w14:textId="6ACB6D05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41</w:t>
            </w:r>
          </w:p>
        </w:tc>
      </w:tr>
      <w:tr w:rsidR="00124AE7" w:rsidRPr="00124AE7" w14:paraId="713EB6F5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90FC5" w14:textId="072AD288" w:rsidR="008A0418" w:rsidRPr="00124AE7" w:rsidRDefault="008A0418" w:rsidP="008A0418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Immunomodulators = Yes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332431" w14:textId="659D743E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C032" w14:textId="60E5BA9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3.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030E1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0051A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9.91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6D00765B" w14:textId="77777777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7EF0" w14:textId="557329ED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1.4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79D05" w14:textId="5D0A2551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AEDE" w14:textId="4E2C166F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5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4639F" w14:textId="2E3735F9" w:rsidR="008A0418" w:rsidRPr="00124AE7" w:rsidRDefault="008A0418" w:rsidP="008A04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565</w:t>
            </w:r>
          </w:p>
        </w:tc>
      </w:tr>
      <w:tr w:rsidR="00124AE7" w:rsidRPr="00124AE7" w14:paraId="36D06082" w14:textId="77777777" w:rsidTr="00E771F8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DB9F0" w14:textId="6E84A4FE" w:rsidR="0098451C" w:rsidRPr="00124AE7" w:rsidRDefault="0098451C" w:rsidP="00925F03">
            <w:pPr>
              <w:widowControl/>
              <w:wordWrap/>
              <w:autoSpaceDE/>
              <w:autoSpaceDN/>
              <w:ind w:firstLineChars="50" w:firstLine="120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Biologics = Ye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626BE7" w14:textId="550A63BA" w:rsidR="0098451C" w:rsidRPr="00124AE7" w:rsidRDefault="0098451C" w:rsidP="0098451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2D313" w14:textId="0D004BA3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F86429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272DB8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5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1C7D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2CF87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5F52F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BC5C5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EEB2A" w14:textId="77777777" w:rsidR="0098451C" w:rsidRPr="00124AE7" w:rsidRDefault="0098451C" w:rsidP="008D34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124AE7">
              <w:rPr>
                <w:rFonts w:ascii="Times New Roman" w:eastAsia="Malgun Gothic"/>
                <w:kern w:val="0"/>
                <w:sz w:val="24"/>
              </w:rPr>
              <w:t>-</w:t>
            </w:r>
          </w:p>
        </w:tc>
      </w:tr>
    </w:tbl>
    <w:p w14:paraId="650D13E3" w14:textId="77777777" w:rsidR="0098451C" w:rsidRPr="00124AE7" w:rsidRDefault="0098451C" w:rsidP="0098451C">
      <w:pPr>
        <w:wordWrap/>
        <w:rPr>
          <w:rFonts w:ascii="Times New Roman" w:eastAsia="함초롬바탕"/>
          <w:bCs/>
          <w:kern w:val="0"/>
          <w:sz w:val="24"/>
        </w:rPr>
      </w:pPr>
      <w:r w:rsidRPr="00124AE7">
        <w:rPr>
          <w:rFonts w:ascii="Times New Roman" w:eastAsia="함초롬바탕"/>
          <w:bCs/>
          <w:kern w:val="0"/>
          <w:sz w:val="24"/>
        </w:rPr>
        <w:t>CI: confidence interval, EIMs: extraintestinal manifestations</w:t>
      </w:r>
    </w:p>
    <w:p w14:paraId="26C213FE" w14:textId="625C9662" w:rsidR="00690394" w:rsidRPr="00124AE7" w:rsidRDefault="0098451C" w:rsidP="0098451C">
      <w:pPr>
        <w:wordWrap/>
        <w:rPr>
          <w:rFonts w:ascii="Times New Roman" w:eastAsia="함초롬바탕"/>
          <w:bCs/>
          <w:kern w:val="0"/>
          <w:sz w:val="24"/>
        </w:rPr>
      </w:pPr>
      <w:r w:rsidRPr="00124AE7">
        <w:rPr>
          <w:rFonts w:ascii="Times New Roman" w:eastAsia="함초롬바탕"/>
          <w:bCs/>
          <w:kern w:val="0"/>
          <w:sz w:val="24"/>
        </w:rPr>
        <w:t>* Increased weight (&gt;=5% from baseline); **Full Mayo clinic score; *** Not remission by Partial Mayo clinic score</w:t>
      </w:r>
    </w:p>
    <w:bookmarkEnd w:id="0"/>
    <w:p w14:paraId="6A81C6A5" w14:textId="77777777" w:rsidR="00F643B0" w:rsidRPr="00124AE7" w:rsidRDefault="00F643B0"/>
    <w:sectPr w:rsidR="00F643B0" w:rsidRPr="00124AE7" w:rsidSect="00365AFB">
      <w:pgSz w:w="16838" w:h="11906" w:orient="landscape"/>
      <w:pgMar w:top="1361" w:right="1361" w:bottom="1361" w:left="136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92EF8" w14:textId="77777777" w:rsidR="00FC426B" w:rsidRDefault="00FC426B" w:rsidP="00382FD6">
      <w:r>
        <w:separator/>
      </w:r>
    </w:p>
  </w:endnote>
  <w:endnote w:type="continuationSeparator" w:id="0">
    <w:p w14:paraId="5921C3B9" w14:textId="77777777" w:rsidR="00FC426B" w:rsidRDefault="00FC426B" w:rsidP="00382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Arial Unicode MS"/>
    <w:charset w:val="81"/>
    <w:family w:val="modern"/>
    <w:pitch w:val="variable"/>
    <w:sig w:usb0="00000000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F83EF8" w14:textId="77777777" w:rsidR="00FC426B" w:rsidRDefault="00FC426B" w:rsidP="00382FD6">
      <w:r>
        <w:separator/>
      </w:r>
    </w:p>
  </w:footnote>
  <w:footnote w:type="continuationSeparator" w:id="0">
    <w:p w14:paraId="024035BA" w14:textId="77777777" w:rsidR="00FC426B" w:rsidRDefault="00FC426B" w:rsidP="00382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wMTc0sjA2tTQ0MDBX0lEKTi0uzszPAykwrQUALQvZhiwAAAA="/>
  </w:docVars>
  <w:rsids>
    <w:rsidRoot w:val="00690394"/>
    <w:rsid w:val="000A626F"/>
    <w:rsid w:val="000D4B1C"/>
    <w:rsid w:val="00124AE7"/>
    <w:rsid w:val="0019009D"/>
    <w:rsid w:val="001B100B"/>
    <w:rsid w:val="002E293F"/>
    <w:rsid w:val="003365F9"/>
    <w:rsid w:val="003468DA"/>
    <w:rsid w:val="00365AFB"/>
    <w:rsid w:val="00382FD6"/>
    <w:rsid w:val="003B5035"/>
    <w:rsid w:val="003F7AC9"/>
    <w:rsid w:val="005201C8"/>
    <w:rsid w:val="00557D2D"/>
    <w:rsid w:val="00690394"/>
    <w:rsid w:val="00736507"/>
    <w:rsid w:val="00786CE2"/>
    <w:rsid w:val="00820479"/>
    <w:rsid w:val="008A0418"/>
    <w:rsid w:val="008E2A1A"/>
    <w:rsid w:val="008E2B96"/>
    <w:rsid w:val="00925F03"/>
    <w:rsid w:val="00931E07"/>
    <w:rsid w:val="0098451C"/>
    <w:rsid w:val="009A0FB4"/>
    <w:rsid w:val="009E1756"/>
    <w:rsid w:val="009F0735"/>
    <w:rsid w:val="00A3217F"/>
    <w:rsid w:val="00A6342B"/>
    <w:rsid w:val="00A8243C"/>
    <w:rsid w:val="00A94AA8"/>
    <w:rsid w:val="00AC5F2B"/>
    <w:rsid w:val="00B24DFE"/>
    <w:rsid w:val="00BB1787"/>
    <w:rsid w:val="00CE3AAC"/>
    <w:rsid w:val="00DF1865"/>
    <w:rsid w:val="00E2321C"/>
    <w:rsid w:val="00E771F8"/>
    <w:rsid w:val="00E95161"/>
    <w:rsid w:val="00EB5653"/>
    <w:rsid w:val="00EE5F5C"/>
    <w:rsid w:val="00F643B0"/>
    <w:rsid w:val="00F67693"/>
    <w:rsid w:val="00FC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64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94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90394"/>
    <w:pPr>
      <w:jc w:val="left"/>
    </w:pPr>
    <w:rPr>
      <w:rFonts w:ascii="Arial" w:eastAsia="Gulim" w:hAnsi="Arial"/>
      <w:sz w:val="22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690394"/>
    <w:rPr>
      <w:rFonts w:ascii="Arial" w:eastAsia="Gulim" w:hAnsi="Arial" w:cs="Times New Roman"/>
      <w:sz w:val="22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rsid w:val="00690394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0394"/>
    <w:rPr>
      <w:rFonts w:ascii="Batang" w:eastAsia="Batang" w:hAnsi="Times New Roman" w:cs="Times New Roman"/>
      <w:sz w:val="20"/>
      <w:lang w:val="x-none" w:eastAsia="x-none"/>
      <w14:ligatures w14:val="none"/>
    </w:rPr>
  </w:style>
  <w:style w:type="character" w:styleId="PageNumber">
    <w:name w:val="page number"/>
    <w:basedOn w:val="DefaultParagraphFont"/>
    <w:rsid w:val="00690394"/>
  </w:style>
  <w:style w:type="character" w:styleId="Hyperlink">
    <w:name w:val="Hyperlink"/>
    <w:rsid w:val="006903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03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0394"/>
    <w:rPr>
      <w:rFonts w:ascii="Batang" w:eastAsia="Batang" w:hAnsi="Times New Roman" w:cs="Times New Roman"/>
      <w:sz w:val="20"/>
      <w:lang w:val="en-US" w:eastAsia="ko-KR"/>
      <w14:ligatures w14:val="none"/>
    </w:rPr>
  </w:style>
  <w:style w:type="table" w:styleId="TableGrid">
    <w:name w:val="Table Grid"/>
    <w:basedOn w:val="TableNormal"/>
    <w:uiPriority w:val="39"/>
    <w:rsid w:val="00690394"/>
    <w:pPr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394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90394"/>
    <w:pPr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394"/>
    <w:rPr>
      <w:rFonts w:ascii="Batang" w:eastAsia="Batang" w:hAnsi="Batang" w:cs="Times New Roman"/>
      <w:noProof/>
      <w:sz w:val="20"/>
      <w:lang w:val="en-US"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0394"/>
    <w:rPr>
      <w:rFonts w:hAnsi="Batang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0394"/>
    <w:rPr>
      <w:rFonts w:ascii="Batang" w:eastAsia="Batang" w:hAnsi="Batang" w:cs="Times New Roman"/>
      <w:noProof/>
      <w:sz w:val="20"/>
      <w:lang w:val="en-US" w:eastAsia="ko-KR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03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903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039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90394"/>
    <w:rPr>
      <w:rFonts w:ascii="Batang" w:eastAsia="Batang" w:hAnsi="Times New Roman" w:cs="Times New Roman"/>
      <w:sz w:val="20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394"/>
    <w:rPr>
      <w:rFonts w:ascii="Batang" w:eastAsia="Batang" w:hAnsi="Times New Roman" w:cs="Times New Roman"/>
      <w:b/>
      <w:bCs/>
      <w:sz w:val="20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690394"/>
    <w:rPr>
      <w:rFonts w:ascii="Batang" w:eastAsia="Batang" w:hAnsi="Times New Roman" w:cs="Times New Roman"/>
      <w:sz w:val="20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03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394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690394"/>
    <w:pPr>
      <w:jc w:val="left"/>
    </w:pPr>
    <w:rPr>
      <w:rFonts w:ascii="Arial" w:eastAsia="Gulim" w:hAnsi="Arial"/>
      <w:sz w:val="22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690394"/>
    <w:rPr>
      <w:rFonts w:ascii="Arial" w:eastAsia="Gulim" w:hAnsi="Arial" w:cs="Times New Roman"/>
      <w:sz w:val="22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rsid w:val="00690394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90394"/>
    <w:rPr>
      <w:rFonts w:ascii="Batang" w:eastAsia="Batang" w:hAnsi="Times New Roman" w:cs="Times New Roman"/>
      <w:sz w:val="20"/>
      <w:lang w:val="x-none" w:eastAsia="x-none"/>
      <w14:ligatures w14:val="none"/>
    </w:rPr>
  </w:style>
  <w:style w:type="character" w:styleId="PageNumber">
    <w:name w:val="page number"/>
    <w:basedOn w:val="DefaultParagraphFont"/>
    <w:rsid w:val="00690394"/>
  </w:style>
  <w:style w:type="character" w:styleId="Hyperlink">
    <w:name w:val="Hyperlink"/>
    <w:rsid w:val="006903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039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0394"/>
    <w:rPr>
      <w:rFonts w:ascii="Batang" w:eastAsia="Batang" w:hAnsi="Times New Roman" w:cs="Times New Roman"/>
      <w:sz w:val="20"/>
      <w:lang w:val="en-US" w:eastAsia="ko-KR"/>
      <w14:ligatures w14:val="none"/>
    </w:rPr>
  </w:style>
  <w:style w:type="table" w:styleId="TableGrid">
    <w:name w:val="Table Grid"/>
    <w:basedOn w:val="TableNormal"/>
    <w:uiPriority w:val="39"/>
    <w:rsid w:val="00690394"/>
    <w:pPr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90394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690394"/>
    <w:pPr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394"/>
    <w:rPr>
      <w:rFonts w:ascii="Batang" w:eastAsia="Batang" w:hAnsi="Batang" w:cs="Times New Roman"/>
      <w:noProof/>
      <w:sz w:val="20"/>
      <w:lang w:val="en-US"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0394"/>
    <w:rPr>
      <w:rFonts w:hAnsi="Batang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0394"/>
    <w:rPr>
      <w:rFonts w:ascii="Batang" w:eastAsia="Batang" w:hAnsi="Batang" w:cs="Times New Roman"/>
      <w:noProof/>
      <w:sz w:val="20"/>
      <w:lang w:val="en-US" w:eastAsia="ko-KR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039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903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039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90394"/>
    <w:rPr>
      <w:rFonts w:ascii="Batang" w:eastAsia="Batang" w:hAnsi="Times New Roman" w:cs="Times New Roman"/>
      <w:sz w:val="20"/>
      <w:lang w:val="en-US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394"/>
    <w:rPr>
      <w:rFonts w:ascii="Batang" w:eastAsia="Batang" w:hAnsi="Times New Roman" w:cs="Times New Roman"/>
      <w:b/>
      <w:bCs/>
      <w:sz w:val="20"/>
      <w:lang w:val="en-US" w:eastAsia="ko-KR"/>
      <w14:ligatures w14:val="none"/>
    </w:rPr>
  </w:style>
  <w:style w:type="paragraph" w:styleId="Revision">
    <w:name w:val="Revision"/>
    <w:hidden/>
    <w:uiPriority w:val="99"/>
    <w:semiHidden/>
    <w:rsid w:val="00690394"/>
    <w:rPr>
      <w:rFonts w:ascii="Batang" w:eastAsia="Batang" w:hAnsi="Times New Roman" w:cs="Times New Roman"/>
      <w:sz w:val="20"/>
      <w:lang w:eastAsia="ko-K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90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f7b97c-f467-48aa-8acb-36889f90d97b" xsi:nil="true"/>
    <lcf76f155ced4ddcb4097134ff3c332f xmlns="930eb141-2c60-4162-8c86-74c651217ca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78853B6ED0554C9D2C1F7BD8D1EF16" ma:contentTypeVersion="22" ma:contentTypeDescription="Create a new document." ma:contentTypeScope="" ma:versionID="541d0b153dcad86a3f8736e0ef51a588">
  <xsd:schema xmlns:xsd="http://www.w3.org/2001/XMLSchema" xmlns:xs="http://www.w3.org/2001/XMLSchema" xmlns:p="http://schemas.microsoft.com/office/2006/metadata/properties" xmlns:ns2="930eb141-2c60-4162-8c86-74c651217caa" xmlns:ns3="67f7b97c-f467-48aa-8acb-36889f90d97b" targetNamespace="http://schemas.microsoft.com/office/2006/metadata/properties" ma:root="true" ma:fieldsID="38eefe3c1ee364deac4f11bc7b9c0d5f" ns2:_="" ns3:_="">
    <xsd:import namespace="930eb141-2c60-4162-8c86-74c651217caa"/>
    <xsd:import namespace="67f7b97c-f467-48aa-8acb-36889f90d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eb141-2c60-4162-8c86-74c651217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f7b97c-f467-48aa-8acb-36889f90d97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ad1f020-8af2-4417-a169-f78e9ec97214}" ma:internalName="TaxCatchAll" ma:showField="CatchAllData" ma:web="67f7b97c-f467-48aa-8acb-36889f90d9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03B642-C54C-4526-8CA5-DE4D813948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7D9A48-D55C-4DC4-AB5C-6A34260C7AB5}">
  <ds:schemaRefs>
    <ds:schemaRef ds:uri="http://purl.org/dc/dcmitype/"/>
    <ds:schemaRef ds:uri="http://schemas.microsoft.com/office/infopath/2007/PartnerControls"/>
    <ds:schemaRef ds:uri="930eb141-2c60-4162-8c86-74c651217caa"/>
    <ds:schemaRef ds:uri="http://schemas.microsoft.com/office/2006/documentManagement/types"/>
    <ds:schemaRef ds:uri="http://schemas.microsoft.com/office/2006/metadata/properties"/>
    <ds:schemaRef ds:uri="http://purl.org/dc/terms/"/>
    <ds:schemaRef ds:uri="http://schemas.openxmlformats.org/package/2006/metadata/core-properties"/>
    <ds:schemaRef ds:uri="67f7b97c-f467-48aa-8acb-36889f90d97b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094CCA5-0801-4BE1-848B-0C8F6C5E62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0eb141-2c60-4162-8c86-74c651217caa"/>
    <ds:schemaRef ds:uri="67f7b97c-f467-48aa-8acb-36889f90d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y Rose Caro</cp:lastModifiedBy>
  <cp:revision>5</cp:revision>
  <dcterms:created xsi:type="dcterms:W3CDTF">2023-08-20T12:57:00Z</dcterms:created>
  <dcterms:modified xsi:type="dcterms:W3CDTF">2023-10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78853B6ED0554C9D2C1F7BD8D1EF16</vt:lpwstr>
  </property>
</Properties>
</file>